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9084B" w14:textId="77777777" w:rsidR="00DA1369" w:rsidRPr="008B41D6" w:rsidRDefault="00DA1369" w:rsidP="00DA1369">
      <w:pPr>
        <w:spacing w:before="240" w:line="276" w:lineRule="auto"/>
        <w:ind w:left="-142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 Table</w:t>
      </w:r>
      <w:r w:rsidRPr="008B41D6">
        <w:rPr>
          <w:rFonts w:ascii="Times New Roman" w:hAnsi="Times New Roman"/>
          <w:b/>
          <w:bCs/>
          <w:sz w:val="24"/>
          <w:szCs w:val="24"/>
        </w:rPr>
        <w:t xml:space="preserve">: Malaria Short Course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8B41D6">
        <w:rPr>
          <w:rFonts w:ascii="Times New Roman" w:hAnsi="Times New Roman"/>
          <w:b/>
          <w:bCs/>
          <w:sz w:val="24"/>
          <w:szCs w:val="24"/>
        </w:rPr>
        <w:t xml:space="preserve">hematic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8B41D6">
        <w:rPr>
          <w:rFonts w:ascii="Times New Roman" w:hAnsi="Times New Roman"/>
          <w:b/>
          <w:bCs/>
          <w:sz w:val="24"/>
          <w:szCs w:val="24"/>
        </w:rPr>
        <w:t xml:space="preserve">omains and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8B41D6">
        <w:rPr>
          <w:rFonts w:ascii="Times New Roman" w:hAnsi="Times New Roman"/>
          <w:b/>
          <w:bCs/>
          <w:sz w:val="24"/>
          <w:szCs w:val="24"/>
        </w:rPr>
        <w:t>opics</w:t>
      </w:r>
    </w:p>
    <w:tbl>
      <w:tblPr>
        <w:tblW w:w="9738" w:type="dxa"/>
        <w:tblInd w:w="-113" w:type="dxa"/>
        <w:tblLayout w:type="fixed"/>
        <w:tblLook w:val="0000" w:firstRow="0" w:lastRow="0" w:firstColumn="0" w:lastColumn="0" w:noHBand="0" w:noVBand="0"/>
      </w:tblPr>
      <w:tblGrid>
        <w:gridCol w:w="4518"/>
        <w:gridCol w:w="5220"/>
      </w:tblGrid>
      <w:tr w:rsidR="00DA1369" w:rsidRPr="003C67EC" w14:paraId="5BF25EC2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400635" w14:textId="77777777" w:rsidR="00DA1369" w:rsidRPr="003C67EC" w:rsidRDefault="00DA1369" w:rsidP="00AB76B5">
            <w:pPr>
              <w:ind w:left="-108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Basic Malariology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3AD461" w14:textId="77777777" w:rsidR="00DA1369" w:rsidRPr="003C67EC" w:rsidRDefault="00DA1369" w:rsidP="00AB76B5">
            <w:pPr>
              <w:ind w:lef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Surveillance/data management</w:t>
            </w:r>
          </w:p>
        </w:tc>
      </w:tr>
      <w:tr w:rsidR="00DA1369" w:rsidRPr="003C67EC" w14:paraId="79D618A1" w14:textId="77777777" w:rsidTr="00AB76B5">
        <w:trPr>
          <w:trHeight w:val="212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2A2A4A" w14:textId="77777777" w:rsidR="00DA1369" w:rsidRPr="003C67EC" w:rsidRDefault="00DA1369" w:rsidP="00AB76B5">
            <w:pPr>
              <w:rPr>
                <w:rFonts w:ascii="Times New Roman" w:hAnsi="Times New Roman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sz w:val="24"/>
                <w:szCs w:val="24"/>
              </w:rPr>
              <w:t xml:space="preserve">Parasite phases of development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A555B6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Sources of data, data generation</w:t>
            </w:r>
          </w:p>
        </w:tc>
      </w:tr>
      <w:tr w:rsidR="00DA1369" w:rsidRPr="003C67EC" w14:paraId="2E85F239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7BDFE3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Malaria Transmission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48C3A3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Health Information system</w:t>
            </w:r>
          </w:p>
        </w:tc>
      </w:tr>
      <w:tr w:rsidR="00DA1369" w:rsidRPr="003C67EC" w14:paraId="6A6D7B41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AA3C69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Continuum of malaria control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DC81D5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Data analysis and interpretation</w:t>
            </w:r>
          </w:p>
        </w:tc>
      </w:tr>
      <w:tr w:rsidR="00DA1369" w:rsidRPr="003C67EC" w14:paraId="32323D42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1E5345" w14:textId="77777777" w:rsidR="00DA1369" w:rsidRPr="003C67EC" w:rsidRDefault="00DA1369" w:rsidP="00AB76B5">
            <w:pPr>
              <w:ind w:left="-108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Clinical presentation of Malaria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6D2BB2" w14:textId="77777777" w:rsidR="00DA1369" w:rsidRPr="003C67EC" w:rsidRDefault="00DA1369" w:rsidP="00AB76B5">
            <w:pPr>
              <w:ind w:lef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Data Utilization</w:t>
            </w:r>
          </w:p>
        </w:tc>
      </w:tr>
      <w:tr w:rsidR="00DA1369" w:rsidRPr="003C67EC" w14:paraId="09470F66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4CE8A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ymptoms of malaria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545B80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Use of dashboard </w:t>
            </w:r>
          </w:p>
        </w:tc>
      </w:tr>
      <w:tr w:rsidR="00DA1369" w:rsidRPr="003C67EC" w14:paraId="01E872CF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2683FD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igns of malaria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A242C7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Use of computers</w:t>
            </w:r>
          </w:p>
        </w:tc>
      </w:tr>
      <w:tr w:rsidR="00DA1369" w:rsidRPr="003C67EC" w14:paraId="5456865F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9309C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yths in recognition of malaria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1AC078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Software </w:t>
            </w:r>
          </w:p>
        </w:tc>
      </w:tr>
      <w:tr w:rsidR="00DA1369" w:rsidRPr="003C67EC" w14:paraId="682EE603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6DCEFE" w14:textId="77777777" w:rsidR="00DA1369" w:rsidRPr="003C67EC" w:rsidRDefault="00DA1369" w:rsidP="00AB76B5">
            <w:pPr>
              <w:ind w:left="-108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Malaria Diagnosi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AAB002" w14:textId="77777777" w:rsidR="00DA1369" w:rsidRPr="003C67EC" w:rsidRDefault="00DA1369" w:rsidP="00AB76B5">
            <w:pPr>
              <w:ind w:lef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Report writing</w:t>
            </w:r>
          </w:p>
        </w:tc>
      </w:tr>
      <w:tr w:rsidR="00DA1369" w:rsidRPr="003C67EC" w14:paraId="3511F10A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ADE26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apid diagnostic test us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694892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Data entry and analysis </w:t>
            </w:r>
          </w:p>
        </w:tc>
      </w:tr>
      <w:tr w:rsidR="00DA1369" w:rsidRPr="003C67EC" w14:paraId="5390A851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58EAF9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icroscopy for malaria parasit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3AF9DE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Leadership skills</w:t>
            </w:r>
          </w:p>
        </w:tc>
      </w:tr>
      <w:tr w:rsidR="00DA1369" w:rsidRPr="003C67EC" w14:paraId="6C1FDD7C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61020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Malaria diagnostic test results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F5A09F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Mentoring, supervision, accountability</w:t>
            </w:r>
          </w:p>
        </w:tc>
      </w:tr>
      <w:tr w:rsidR="00DA1369" w:rsidRPr="003C67EC" w14:paraId="22D6445C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80C347" w14:textId="77777777" w:rsidR="00DA1369" w:rsidRPr="003C67EC" w:rsidRDefault="00DA1369" w:rsidP="00AB76B5">
            <w:pPr>
              <w:ind w:left="-108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Malaria Treatment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D03D8D" w14:textId="77777777" w:rsidR="00DA1369" w:rsidRPr="003C67EC" w:rsidRDefault="00DA1369" w:rsidP="00AB76B5">
            <w:pPr>
              <w:ind w:left="-10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gram</w:t>
            </w: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 xml:space="preserve"> Management</w:t>
            </w:r>
          </w:p>
        </w:tc>
      </w:tr>
      <w:tr w:rsidR="00DA1369" w:rsidRPr="003C67EC" w14:paraId="33C04B16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933E6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Knowledge on treatment guidelin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18B40E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Planning activities and using resources </w:t>
            </w:r>
          </w:p>
        </w:tc>
      </w:tr>
      <w:tr w:rsidR="00DA1369" w:rsidRPr="003C67EC" w14:paraId="55159644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D6833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reatment of malaria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636B3B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Logistics and commodity distribution</w:t>
            </w:r>
          </w:p>
        </w:tc>
      </w:tr>
      <w:tr w:rsidR="00DA1369" w:rsidRPr="003C67EC" w14:paraId="11DACD31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3294C2" w14:textId="77777777" w:rsidR="00DA1369" w:rsidRPr="003C67EC" w:rsidRDefault="00DA1369" w:rsidP="00AB76B5">
            <w:pPr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Malaria prevention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819917" w14:textId="77777777" w:rsidR="00DA1369" w:rsidRPr="003C67EC" w:rsidRDefault="00DA1369" w:rsidP="00AB76B5">
            <w:pPr>
              <w:ind w:left="-10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Sustainability of malaria control activities</w:t>
            </w:r>
          </w:p>
        </w:tc>
      </w:tr>
      <w:tr w:rsidR="00DA1369" w:rsidRPr="003C67EC" w14:paraId="33010B70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FE8F5E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Vector Control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CED652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Basic statistics</w:t>
            </w:r>
          </w:p>
        </w:tc>
      </w:tr>
      <w:tr w:rsidR="00DA1369" w:rsidRPr="003C67EC" w14:paraId="27C7A6C8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0A712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Long-lasting insecticidal nets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B64025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Descriptive statistics </w:t>
            </w:r>
          </w:p>
        </w:tc>
      </w:tr>
      <w:tr w:rsidR="00DA1369" w:rsidRPr="003C67EC" w14:paraId="7281FA0F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560A3E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Indoor residual spraying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D3C038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Use of charts, </w:t>
            </w:r>
            <w:proofErr w:type="gramStart"/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graphs</w:t>
            </w:r>
            <w:proofErr w:type="gramEnd"/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and tables</w:t>
            </w:r>
          </w:p>
        </w:tc>
      </w:tr>
      <w:tr w:rsidR="00DA1369" w:rsidRPr="003C67EC" w14:paraId="20A68F50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6309DB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Chemoprophylaxis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7E12DE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Communication</w:t>
            </w:r>
          </w:p>
        </w:tc>
      </w:tr>
      <w:tr w:rsidR="00DA1369" w:rsidRPr="003C67EC" w14:paraId="13EDE9EA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D4C089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Seasonal malaria chemoprevention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EB24C1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Communication for public engagement</w:t>
            </w:r>
          </w:p>
        </w:tc>
      </w:tr>
      <w:tr w:rsidR="00DA1369" w:rsidRPr="003C67EC" w14:paraId="5EB3D88E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337BC5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Intermittent preventive treatment for pregnant women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1FEC2A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Written communication</w:t>
            </w:r>
          </w:p>
        </w:tc>
      </w:tr>
      <w:tr w:rsidR="00DA1369" w:rsidRPr="003C67EC" w14:paraId="732B71F8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879C7F" w14:textId="77777777" w:rsidR="00DA1369" w:rsidRPr="003C67EC" w:rsidRDefault="00DA1369" w:rsidP="00AB76B5">
            <w:pPr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3C67EC">
              <w:rPr>
                <w:rFonts w:ascii="Times New Roman" w:hAnsi="Times New Roman"/>
                <w:b/>
                <w:sz w:val="24"/>
                <w:szCs w:val="24"/>
              </w:rPr>
              <w:t>Ethic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8B96F7" w14:textId="77777777" w:rsidR="00DA1369" w:rsidRPr="003C67EC" w:rsidRDefault="00DA1369" w:rsidP="00AB76B5">
            <w:pPr>
              <w:ind w:left="-10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Advocacy</w:t>
            </w:r>
          </w:p>
        </w:tc>
      </w:tr>
      <w:tr w:rsidR="00DA1369" w:rsidRPr="003C67EC" w14:paraId="210AA1F4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C03B0A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Introduction to ethic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A5E9E4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Use of new technologies</w:t>
            </w:r>
          </w:p>
        </w:tc>
      </w:tr>
      <w:tr w:rsidR="00DA1369" w:rsidRPr="003C67EC" w14:paraId="582CDF0E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F3C41D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Confidentiality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B76866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Teaching methods</w:t>
            </w:r>
          </w:p>
        </w:tc>
      </w:tr>
      <w:tr w:rsidR="00DA1369" w:rsidRPr="003C67EC" w14:paraId="74363A08" w14:textId="77777777" w:rsidTr="00AB76B5"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75F94C" w14:textId="77777777" w:rsidR="00DA1369" w:rsidRPr="003C67EC" w:rsidRDefault="00DA1369" w:rsidP="00AB76B5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67EC">
              <w:rPr>
                <w:rFonts w:ascii="Times New Roman" w:eastAsia="Times New Roman" w:hAnsi="Times New Roman"/>
                <w:bCs/>
                <w:sz w:val="24"/>
                <w:szCs w:val="24"/>
              </w:rPr>
              <w:t>Conflicts of interest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E9B0F3" w14:textId="77777777" w:rsidR="00DA1369" w:rsidRPr="003C67EC" w:rsidRDefault="00DA1369" w:rsidP="00AB76B5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</w:tbl>
    <w:p w14:paraId="43E41246" w14:textId="5D85F23B" w:rsidR="0026743C" w:rsidRPr="00DA1369" w:rsidRDefault="00DA1369" w:rsidP="00DA1369">
      <w:pPr>
        <w:ind w:left="-144" w:firstLine="144"/>
        <w:rPr>
          <w:rFonts w:ascii="Times New Roman" w:hAnsi="Times New Roman"/>
          <w:sz w:val="20"/>
          <w:szCs w:val="20"/>
        </w:rPr>
      </w:pPr>
      <w:r w:rsidRPr="008A27BC">
        <w:rPr>
          <w:rFonts w:ascii="Times New Roman" w:hAnsi="Times New Roman"/>
          <w:b/>
          <w:bCs/>
          <w:sz w:val="20"/>
          <w:szCs w:val="20"/>
        </w:rPr>
        <w:t>Bold font represents</w:t>
      </w:r>
      <w:r w:rsidRPr="008A27BC">
        <w:rPr>
          <w:rFonts w:ascii="Times New Roman" w:hAnsi="Times New Roman"/>
          <w:sz w:val="20"/>
          <w:szCs w:val="20"/>
        </w:rPr>
        <w:t xml:space="preserve"> </w:t>
      </w:r>
      <w:r w:rsidRPr="008A27BC">
        <w:rPr>
          <w:rFonts w:ascii="Times New Roman" w:hAnsi="Times New Roman"/>
          <w:b/>
          <w:bCs/>
          <w:sz w:val="20"/>
          <w:szCs w:val="20"/>
        </w:rPr>
        <w:t>domain</w:t>
      </w:r>
    </w:p>
    <w:sectPr w:rsidR="0026743C" w:rsidRPr="00DA1369" w:rsidSect="009147D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46475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FA4BDE" w14:textId="77777777" w:rsidR="00604643" w:rsidRDefault="00DA13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53D5013" w14:textId="77777777" w:rsidR="00604643" w:rsidRDefault="00DA13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369"/>
    <w:rsid w:val="0026743C"/>
    <w:rsid w:val="00DA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284D9D"/>
  <w15:chartTrackingRefBased/>
  <w15:docId w15:val="{A83863B3-58D6-40FB-9822-F9FFA23AF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13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3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 AFOLABI</dc:creator>
  <cp:keywords/>
  <dc:description/>
  <cp:lastModifiedBy>RF AFOLABI</cp:lastModifiedBy>
  <cp:revision>1</cp:revision>
  <dcterms:created xsi:type="dcterms:W3CDTF">2021-05-02T17:27:00Z</dcterms:created>
  <dcterms:modified xsi:type="dcterms:W3CDTF">2021-05-02T17:27:00Z</dcterms:modified>
</cp:coreProperties>
</file>